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11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9"/>
        <w:gridCol w:w="1247"/>
        <w:gridCol w:w="1248"/>
        <w:gridCol w:w="1240"/>
        <w:gridCol w:w="7"/>
        <w:gridCol w:w="1248"/>
        <w:gridCol w:w="1247"/>
        <w:gridCol w:w="1323"/>
      </w:tblGrid>
      <w:tr>
        <w:trPr>
          <w:trHeight w:val="285" w:hRule="atLeast"/>
        </w:trPr>
        <w:tc>
          <w:tcPr>
            <w:tcW w:w="38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Disease</w:t>
            </w:r>
          </w:p>
        </w:tc>
        <w:tc>
          <w:tcPr>
            <w:tcW w:w="37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Number of SNPs in pathways</w:t>
            </w:r>
          </w:p>
        </w:tc>
        <w:tc>
          <w:tcPr>
            <w:tcW w:w="38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Pairwise comparison</w:t>
            </w:r>
            <w:r>
              <w:rPr>
                <w:lang w:eastAsia="zh-CN"/>
              </w:rPr>
              <w:t xml:space="preserve"> p-value</w:t>
            </w:r>
            <w:r>
              <w:rPr>
                <w:vertAlign w:val="superscript"/>
                <w:lang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8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Human-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500K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Hap55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Human-1: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500K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Human-1: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Hap550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lang w:val="en-US" w:eastAsia="zh-CN"/>
              </w:rPr>
              <w:t>500K: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Hap550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lzheimer's diseas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4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14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myotrophic lateral sclerosis (ALS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1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66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Basal cell carcinom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2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2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52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Choler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3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9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Chronic myeloid leukemi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4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1E-1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5E-1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2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Colorecta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55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E-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61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Dentatorubropallidoluysian atrophy (DRPLA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7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8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0E-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8E-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53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Endometria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77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09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Epithelial cell signaling in Helicobacter pylori infect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4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5E-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77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Gliom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2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4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1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54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Huntington's diseas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3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0E-0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9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Maturity onset diabetes of the youn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7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Melanom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8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7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03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Neurodegenerative Disorder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8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8E-1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E-0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59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Non-small cell lung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8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6E-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7E-1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Pancreatic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0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7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2E-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E-1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05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Parkinson's diseas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6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6E-1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3E-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76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Pathogenic Escherichia coli infect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1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72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Prion diseas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7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82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Prostate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9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3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3E-0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E-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6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Renal cell carcinom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2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8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1E-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9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Small cell lung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40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2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1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95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Thyroid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9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64</w:t>
            </w:r>
          </w:p>
        </w:tc>
      </w:tr>
      <w:tr>
        <w:trPr>
          <w:trHeight w:val="285" w:hRule="atLeast"/>
        </w:trPr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Type I diabetes mellitu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6</w:t>
            </w:r>
          </w:p>
        </w:tc>
        <w:tc>
          <w:tcPr>
            <w:tcW w:w="124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2E-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8</w:t>
            </w:r>
          </w:p>
        </w:tc>
      </w:tr>
      <w:tr>
        <w:trPr>
          <w:trHeight w:val="285" w:hRule="atLeast"/>
        </w:trPr>
        <w:tc>
          <w:tcPr>
            <w:tcW w:w="3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Type II diabetes mellitu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E-0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81</w:t>
            </w:r>
          </w:p>
        </w:tc>
      </w:tr>
      <w:tr>
        <w:trPr>
          <w:trHeight w:val="285" w:hRule="atLeast"/>
        </w:trPr>
        <w:tc>
          <w:tcPr>
            <w:tcW w:w="3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lang w:val="en-US" w:eastAsia="zh-CN"/>
              </w:rPr>
            </w:pPr>
            <w:r>
              <w:rPr>
                <w:rFonts w:cs="宋体;SimSun" w:ascii="宋体;SimSun" w:hAnsi="宋体;SimSun"/>
                <w:lang w:val="en-US" w:eastAsia="zh-CN"/>
              </w:rPr>
              <w:t>Tota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2311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37051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47096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02:48:00Z</dcterms:created>
  <dc:creator>CHGC</dc:creator>
  <dc:description/>
  <cp:keywords/>
  <dc:language>en-US</dc:language>
  <cp:lastModifiedBy>CHGC</cp:lastModifiedBy>
  <dcterms:modified xsi:type="dcterms:W3CDTF">2007-09-06T02:48:00Z</dcterms:modified>
  <cp:revision>1</cp:revision>
  <dc:subject/>
  <dc:title>Disease</dc:title>
</cp:coreProperties>
</file>